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9" w:type="dxa"/>
        <w:tblInd w:w="93" w:type="dxa"/>
        <w:tblLook w:val="04A0" w:firstRow="1" w:lastRow="0" w:firstColumn="1" w:lastColumn="0" w:noHBand="0" w:noVBand="1"/>
      </w:tblPr>
      <w:tblGrid>
        <w:gridCol w:w="1920"/>
        <w:gridCol w:w="2440"/>
        <w:gridCol w:w="960"/>
        <w:gridCol w:w="1079"/>
        <w:gridCol w:w="960"/>
        <w:gridCol w:w="960"/>
        <w:gridCol w:w="960"/>
      </w:tblGrid>
      <w:tr w:rsidR="008C2912" w:rsidRPr="00FF3C4F" w14:paraId="36C82AD7" w14:textId="77777777" w:rsidTr="00FF3C4F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49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4511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ameter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E15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bject</w:t>
            </w:r>
            <w:proofErr w:type="gramEnd"/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196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herenc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302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516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5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E07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7.5q</w:t>
            </w:r>
          </w:p>
        </w:tc>
      </w:tr>
      <w:tr w:rsidR="008C2912" w:rsidRPr="00FF3C4F" w14:paraId="64F0670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13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oup</w:t>
            </w:r>
            <w:proofErr w:type="gramEnd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9CE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B73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9CA4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32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D2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166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240AF" w:rsidRPr="00FF3C4F" w14:paraId="197F121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FE8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FFBB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ADE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9A2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1486" w14:textId="7C8DF5B9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4F71" w14:textId="69E1F23C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811" w14:textId="3425ACD0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2</w:t>
            </w:r>
          </w:p>
        </w:tc>
      </w:tr>
      <w:tr w:rsidR="00B240AF" w:rsidRPr="00FF3C4F" w14:paraId="34F023A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E8B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AC96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1E8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30F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F101" w14:textId="17C16598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2F0" w14:textId="05D20EDB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747" w14:textId="545EFC8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8</w:t>
            </w:r>
          </w:p>
        </w:tc>
      </w:tr>
      <w:tr w:rsidR="00B240AF" w:rsidRPr="00FF3C4F" w14:paraId="4A67752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1D5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4099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01D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CE7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17FD" w14:textId="429406B9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183C" w14:textId="0436DE36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8AC" w14:textId="7BEB29AE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B240AF" w:rsidRPr="00FF3C4F" w14:paraId="37EDC7B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3DB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3816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83D4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BB4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B15D" w14:textId="42BE66A3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28FC" w14:textId="136B6633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A1C" w14:textId="1C414D98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B240AF" w:rsidRPr="00FF3C4F" w14:paraId="3BF9FAD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E8E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0477" w14:textId="398C3530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2FC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C41E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956E" w14:textId="4870A704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7156" w14:textId="13F3079A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9196" w14:textId="1531AFF4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B240AF" w:rsidRPr="00FF3C4F" w14:paraId="47B957A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6CE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5D20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89F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4A1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084C" w14:textId="326BADE8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436" w14:textId="351FC17B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4FA" w14:textId="413D6FFB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0</w:t>
            </w:r>
          </w:p>
        </w:tc>
      </w:tr>
      <w:tr w:rsidR="00B240AF" w:rsidRPr="00FF3C4F" w14:paraId="2F91655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6CB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E248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10A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EE9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A32" w14:textId="5E75C2C6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C13" w14:textId="245A1F99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DB3" w14:textId="7A7CAC3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8</w:t>
            </w:r>
          </w:p>
        </w:tc>
      </w:tr>
      <w:tr w:rsidR="00B240AF" w:rsidRPr="00FF3C4F" w14:paraId="409A1AE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C93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D8AA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5F0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2C69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71EA" w14:textId="22464130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F993" w14:textId="2DD7839E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A08" w14:textId="387A710B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8</w:t>
            </w:r>
          </w:p>
        </w:tc>
      </w:tr>
      <w:tr w:rsidR="00B240AF" w:rsidRPr="00FF3C4F" w14:paraId="51F6EDD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4DB7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6682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AF9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2D0" w14:textId="77777777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608" w14:textId="2096198A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D09" w14:textId="7BECE2D1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ABB" w14:textId="5D31B418" w:rsidR="00B240AF" w:rsidRPr="00FF3C4F" w:rsidRDefault="00B240AF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1</w:t>
            </w:r>
          </w:p>
        </w:tc>
      </w:tr>
      <w:tr w:rsidR="00D60DD4" w:rsidRPr="00FF3C4F" w14:paraId="4352000D" w14:textId="77777777" w:rsidTr="00FF3C4F">
        <w:trPr>
          <w:trHeight w:val="5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43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991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rial variability in drift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7F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8A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325" w14:textId="370ACD1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98C" w14:textId="26F575DC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0F0" w14:textId="5F7C053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D60DD4" w:rsidRPr="00FF3C4F" w14:paraId="6D32A67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CE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25CC" w14:textId="57D501E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61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69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6B4" w14:textId="21C6DD2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FEC" w14:textId="74983EF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3FC" w14:textId="1E8C2B6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D60DD4" w:rsidRPr="00FF3C4F" w14:paraId="114CF38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9AE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E23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393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F08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240" w14:textId="0041AB6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115" w14:textId="4FF4D53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176" w14:textId="6AD1E376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D60DD4" w:rsidRPr="00FF3C4F" w14:paraId="01515C47" w14:textId="77777777" w:rsidTr="00FF3C4F">
        <w:trPr>
          <w:trHeight w:val="5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1D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258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rial variability in non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ED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5BC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A74F" w14:textId="3CD02A1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4176" w14:textId="0294B59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BD0" w14:textId="7336C43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D60DD4" w:rsidRPr="00FF3C4F" w14:paraId="31C4646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CEB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CBF4" w14:textId="1EEA98A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 (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23D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F1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2B4" w14:textId="7E6B96B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BB1" w14:textId="1145E63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4CB" w14:textId="4A1705EC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8C2912" w:rsidRPr="00FF3C4F" w14:paraId="6CD13ED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E8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dividual</w:t>
            </w:r>
            <w:proofErr w:type="gramEnd"/>
            <w:r w:rsidRPr="00FF3C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1E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48B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14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AF7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9E0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F8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C2912" w:rsidRPr="00FF3C4F" w14:paraId="052EB4C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EB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BF3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5B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836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7B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30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95C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35095AE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2D0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481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B5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A8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50A" w14:textId="1EEAFF30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E1C" w14:textId="6B2F2BD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AF8" w14:textId="65E5161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4</w:t>
            </w:r>
          </w:p>
        </w:tc>
      </w:tr>
      <w:tr w:rsidR="00D60DD4" w:rsidRPr="00FF3C4F" w14:paraId="1AB4937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C68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3A9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37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049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C05" w14:textId="75BC369B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D5E2" w14:textId="04EBFDF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FF51" w14:textId="354D1ADA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5</w:t>
            </w:r>
          </w:p>
        </w:tc>
      </w:tr>
      <w:tr w:rsidR="00D60DD4" w:rsidRPr="00FF3C4F" w14:paraId="4E736FC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987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DAF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A4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61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92F6" w14:textId="7AE9ED26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479" w14:textId="3FB42B5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CD23" w14:textId="68DF1BE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6E0806" w:rsidRPr="00FF3C4F" w14:paraId="283E47E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09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1EA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B7E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DA3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EA9" w14:textId="36723E1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1974" w14:textId="45B236A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BBC" w14:textId="5947288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6E0806" w:rsidRPr="00FF3C4F" w14:paraId="1234EDA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C9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FA5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84E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5A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29BB" w14:textId="33B9E4F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EDC" w14:textId="75B5D8E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30A" w14:textId="5E6453C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8</w:t>
            </w:r>
          </w:p>
        </w:tc>
      </w:tr>
      <w:tr w:rsidR="006E0806" w:rsidRPr="00FF3C4F" w14:paraId="28F71BC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3CF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CD8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B38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1A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7EE" w14:textId="0939E63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23A" w14:textId="7CA20B6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0D2" w14:textId="420F6C4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9</w:t>
            </w:r>
          </w:p>
        </w:tc>
      </w:tr>
      <w:tr w:rsidR="006E0806" w:rsidRPr="00FF3C4F" w14:paraId="63C2F20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916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0C6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39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AD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8B8F" w14:textId="15B020E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24B" w14:textId="72328AB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8CD1" w14:textId="7AC4AE0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2</w:t>
            </w:r>
          </w:p>
        </w:tc>
      </w:tr>
      <w:tr w:rsidR="00376509" w:rsidRPr="00FF3C4F" w14:paraId="783CFE9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16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657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A7A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88B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4A97" w14:textId="3CD7A64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90F" w14:textId="1B6F6BF2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4FE" w14:textId="6271075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46</w:t>
            </w:r>
          </w:p>
        </w:tc>
      </w:tr>
      <w:tr w:rsidR="00376509" w:rsidRPr="00FF3C4F" w14:paraId="2B6AA50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CA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29B8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510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996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942" w14:textId="4A35B88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BA32" w14:textId="0B2673E2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3A3" w14:textId="585438C9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8C2912" w:rsidRPr="00FF3C4F" w14:paraId="3200CD4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BF4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F46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3E2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D0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4F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7F4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A63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7E4EA25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D0F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979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BD1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6C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C5B" w14:textId="22DC5B9C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B0C" w14:textId="4A2962F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3060" w14:textId="7659E23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5</w:t>
            </w:r>
          </w:p>
        </w:tc>
      </w:tr>
      <w:tr w:rsidR="00D60DD4" w:rsidRPr="00FF3C4F" w14:paraId="293E04C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77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FAF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05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11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34FE" w14:textId="64ED772C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4DA" w14:textId="2D3BA1B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B492" w14:textId="2295245A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9</w:t>
            </w:r>
          </w:p>
        </w:tc>
      </w:tr>
      <w:tr w:rsidR="00D60DD4" w:rsidRPr="00FF3C4F" w14:paraId="251AA64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C6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F69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76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6F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3DD" w14:textId="7C045C5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A678" w14:textId="79FC2B0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39F" w14:textId="67505FC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2</w:t>
            </w:r>
          </w:p>
        </w:tc>
      </w:tr>
      <w:tr w:rsidR="006E0806" w:rsidRPr="00FF3C4F" w14:paraId="7652018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B1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89F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627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18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4D7F" w14:textId="1163ABF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CFBD" w14:textId="4879994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DE4" w14:textId="5196022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3</w:t>
            </w:r>
          </w:p>
        </w:tc>
      </w:tr>
      <w:tr w:rsidR="006E0806" w:rsidRPr="00FF3C4F" w14:paraId="45B17CD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41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799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D23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74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7EE" w14:textId="740EAE0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4A8" w14:textId="3226E0B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B102" w14:textId="4B7705A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8</w:t>
            </w:r>
          </w:p>
        </w:tc>
      </w:tr>
      <w:tr w:rsidR="006E0806" w:rsidRPr="00FF3C4F" w14:paraId="7721D3A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35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A12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E9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0D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D6B8" w14:textId="414DDB9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481" w14:textId="053E417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387" w14:textId="3244BB3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9</w:t>
            </w:r>
          </w:p>
        </w:tc>
      </w:tr>
      <w:tr w:rsidR="006E0806" w:rsidRPr="00FF3C4F" w14:paraId="50C5AE8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0CF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8B5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A0B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5C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7D44" w14:textId="576C69D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641C" w14:textId="08C8F41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7CE" w14:textId="26819EE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6</w:t>
            </w:r>
          </w:p>
        </w:tc>
      </w:tr>
      <w:tr w:rsidR="00376509" w:rsidRPr="00FF3C4F" w14:paraId="5622AD8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B9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220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3D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13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E04" w14:textId="2256CC7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F66" w14:textId="2B6B06A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DC5" w14:textId="1756CC3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1</w:t>
            </w:r>
          </w:p>
        </w:tc>
      </w:tr>
      <w:tr w:rsidR="00376509" w:rsidRPr="00FF3C4F" w14:paraId="0CE44C6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DE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2FC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CD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BE2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9E0" w14:textId="224F6149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A2F4" w14:textId="6340F66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368B" w14:textId="00D5C6D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8C2912" w:rsidRPr="00FF3C4F" w14:paraId="364FFC0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0C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644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397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124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0B8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CC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A78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4D565B1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AE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358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DD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18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6F1B" w14:textId="2F7E9BD0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16C" w14:textId="6AC8A3EC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210" w14:textId="3E8F2B96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3</w:t>
            </w:r>
          </w:p>
        </w:tc>
      </w:tr>
      <w:tr w:rsidR="00D60DD4" w:rsidRPr="00FF3C4F" w14:paraId="12FEFDF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81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6BB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39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10C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E3B" w14:textId="767D190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7268" w14:textId="0D1BAC5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282" w14:textId="5A1DF0D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5</w:t>
            </w:r>
          </w:p>
        </w:tc>
      </w:tr>
      <w:tr w:rsidR="00D60DD4" w:rsidRPr="00FF3C4F" w14:paraId="56170F2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2C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29D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CBE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40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826" w14:textId="789CBB3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7E98" w14:textId="300D9E4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36F3" w14:textId="393F82B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6E0806" w:rsidRPr="00FF3C4F" w14:paraId="4A59B4D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CD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D4B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600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7F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104" w14:textId="4613ECA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6639" w14:textId="7F38368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BEC" w14:textId="3EE9318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6E0806" w:rsidRPr="00FF3C4F" w14:paraId="349F01A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658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ECD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D79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7D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E162" w14:textId="29925F9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6A2" w14:textId="5CE6953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AA03" w14:textId="5202453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8</w:t>
            </w:r>
          </w:p>
        </w:tc>
      </w:tr>
      <w:tr w:rsidR="006E0806" w:rsidRPr="00FF3C4F" w14:paraId="652F15E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90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C51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25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8B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CE6" w14:textId="3F74829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226" w14:textId="6754123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98A" w14:textId="4696EBA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0</w:t>
            </w:r>
          </w:p>
        </w:tc>
      </w:tr>
      <w:tr w:rsidR="006E0806" w:rsidRPr="00FF3C4F" w14:paraId="567330C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EE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8A1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205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24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C21" w14:textId="464C370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4C2" w14:textId="11E061E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6FD" w14:textId="168ACBC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9</w:t>
            </w:r>
          </w:p>
        </w:tc>
      </w:tr>
      <w:tr w:rsidR="00376509" w:rsidRPr="00FF3C4F" w14:paraId="0DA32B4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5A6E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F0A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DD1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359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BF2" w14:textId="372F696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30A" w14:textId="3A96E42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7DA" w14:textId="3FBC6B1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9</w:t>
            </w:r>
          </w:p>
        </w:tc>
      </w:tr>
      <w:tr w:rsidR="00376509" w:rsidRPr="00FF3C4F" w14:paraId="3D59FC1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EC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E53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B9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2BD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440" w14:textId="4BBA8F3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AE56" w14:textId="1C0FAD8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973" w14:textId="0E29FDA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8C2912" w:rsidRPr="00FF3C4F" w14:paraId="365B452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16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CAD3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F2C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B9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44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2A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D9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438B046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61C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DD4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D5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37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5460" w14:textId="0DF27A60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B94B" w14:textId="753C06CA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AF5" w14:textId="3A88CBC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3</w:t>
            </w:r>
          </w:p>
        </w:tc>
      </w:tr>
      <w:tr w:rsidR="00D60DD4" w:rsidRPr="00FF3C4F" w14:paraId="1E0F3FB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31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FB9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2A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AD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962F" w14:textId="486587C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145" w14:textId="374D952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D6C0" w14:textId="04F80026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6</w:t>
            </w:r>
          </w:p>
        </w:tc>
      </w:tr>
      <w:tr w:rsidR="00D60DD4" w:rsidRPr="00FF3C4F" w14:paraId="45995D4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F2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790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06A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BB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3622" w14:textId="35D2996A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69DE" w14:textId="1B62E4C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2BA0" w14:textId="745D219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6E0806" w:rsidRPr="00FF3C4F" w14:paraId="0C8C0E3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4C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A16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E7D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9B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FB7" w14:textId="7C4EEDE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5BB" w14:textId="699644C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9DE4" w14:textId="4837365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0</w:t>
            </w:r>
          </w:p>
        </w:tc>
      </w:tr>
      <w:tr w:rsidR="006E0806" w:rsidRPr="00FF3C4F" w14:paraId="0BEB577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9E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6C5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495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27E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04AA" w14:textId="343A84E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8F19" w14:textId="463344F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ABC4" w14:textId="31050E6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4</w:t>
            </w:r>
          </w:p>
        </w:tc>
      </w:tr>
      <w:tr w:rsidR="006E0806" w:rsidRPr="00FF3C4F" w14:paraId="2D423CF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0B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7D6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0A3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1B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3F0" w14:textId="5C799EF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9016" w14:textId="2EEE132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3EC" w14:textId="683ED30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8</w:t>
            </w:r>
          </w:p>
        </w:tc>
      </w:tr>
      <w:tr w:rsidR="006E0806" w:rsidRPr="00FF3C4F" w14:paraId="7FBD700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63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104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36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08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522" w14:textId="2BE6B15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243" w14:textId="47A8D11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DB4" w14:textId="3895837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3</w:t>
            </w:r>
          </w:p>
        </w:tc>
      </w:tr>
      <w:tr w:rsidR="00376509" w:rsidRPr="00FF3C4F" w14:paraId="503C254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CB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27AE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20D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D4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D4A" w14:textId="74872F4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395" w14:textId="279FCC6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5F4" w14:textId="5F3B21F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59</w:t>
            </w:r>
          </w:p>
        </w:tc>
      </w:tr>
      <w:tr w:rsidR="00376509" w:rsidRPr="00FF3C4F" w14:paraId="3596150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CD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208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9A6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3B5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484" w14:textId="6BD7301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795" w14:textId="62295B8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419" w14:textId="5691A5D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8C2912" w:rsidRPr="00FF3C4F" w14:paraId="4DF778F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BE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B2B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D3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28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18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9E6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44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7C7B906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8E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C83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218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45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42E" w14:textId="34BFD0B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31C" w14:textId="3210DFD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051" w14:textId="4D5A97B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4</w:t>
            </w:r>
          </w:p>
        </w:tc>
      </w:tr>
      <w:tr w:rsidR="00D60DD4" w:rsidRPr="00FF3C4F" w14:paraId="6553947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D2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8B7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FFB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A40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E42" w14:textId="7140980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FA8" w14:textId="37608EC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D64" w14:textId="69BEBB0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D60DD4" w:rsidRPr="00FF3C4F" w14:paraId="4069EDE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00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9EF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BD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257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B37" w14:textId="6619DCF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AB47" w14:textId="772481B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4A8" w14:textId="3F10D0D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4</w:t>
            </w:r>
          </w:p>
        </w:tc>
      </w:tr>
      <w:tr w:rsidR="006E0806" w:rsidRPr="00FF3C4F" w14:paraId="1E1D67B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50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99E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6E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4CE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C2A5" w14:textId="7E99958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D4D" w14:textId="46E984C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701" w14:textId="7BFEDAF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8</w:t>
            </w:r>
          </w:p>
        </w:tc>
      </w:tr>
      <w:tr w:rsidR="006E0806" w:rsidRPr="00FF3C4F" w14:paraId="2143BCB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ED2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212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EE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143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078" w14:textId="2D4F94E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82B" w14:textId="6242971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4AB" w14:textId="3FA1A5F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2</w:t>
            </w:r>
          </w:p>
        </w:tc>
      </w:tr>
      <w:tr w:rsidR="006E0806" w:rsidRPr="00FF3C4F" w14:paraId="12A5B9B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87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41D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3D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24F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592" w14:textId="36D98F2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3F8" w14:textId="4275A26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A71" w14:textId="14C3499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4</w:t>
            </w:r>
          </w:p>
        </w:tc>
      </w:tr>
      <w:tr w:rsidR="006E0806" w:rsidRPr="00FF3C4F" w14:paraId="15EF9CB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4E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F43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BA4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01C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C373" w14:textId="0D696FB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74C" w14:textId="7A0EA64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442" w14:textId="133B198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90</w:t>
            </w:r>
          </w:p>
        </w:tc>
      </w:tr>
      <w:tr w:rsidR="00376509" w:rsidRPr="00FF3C4F" w14:paraId="5A46A23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0C4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527E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CE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38B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2D3" w14:textId="153CA5B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825" w14:textId="6AF28F4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812" w14:textId="35D79A2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8</w:t>
            </w:r>
          </w:p>
        </w:tc>
      </w:tr>
      <w:tr w:rsidR="00376509" w:rsidRPr="00FF3C4F" w14:paraId="77FB556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2A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3B3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239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233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AAA" w14:textId="4F15AFC1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0FB" w14:textId="57AD1C1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587" w14:textId="14B1358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8C2912" w:rsidRPr="00FF3C4F" w14:paraId="055AE83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88C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DAB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511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AF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155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2A6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DCA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1ED2F03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2F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C01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05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2D8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96F" w14:textId="07002BA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A50" w14:textId="2B5F1C5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E160" w14:textId="72DB6DB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2</w:t>
            </w:r>
          </w:p>
        </w:tc>
      </w:tr>
      <w:tr w:rsidR="00D60DD4" w:rsidRPr="00FF3C4F" w14:paraId="3D960F8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39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07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4A6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65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62E" w14:textId="49DDD10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3165" w14:textId="3E248E1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A962" w14:textId="3CB95E36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0</w:t>
            </w:r>
          </w:p>
        </w:tc>
      </w:tr>
      <w:tr w:rsidR="00D60DD4" w:rsidRPr="00FF3C4F" w14:paraId="1A42810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BDA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E42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0F5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994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0BA2" w14:textId="6DEB79F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875" w14:textId="42E296F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EBD8" w14:textId="7877408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5</w:t>
            </w:r>
          </w:p>
        </w:tc>
      </w:tr>
      <w:tr w:rsidR="006E0806" w:rsidRPr="00FF3C4F" w14:paraId="0FE55B4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C9C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D36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BE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C29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E13" w14:textId="5D168FC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0D5" w14:textId="5E7AFB6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2DA8" w14:textId="716E4AC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6E0806" w:rsidRPr="00FF3C4F" w14:paraId="7D94760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79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3AA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69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B4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92A" w14:textId="1426838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B9A" w14:textId="78DDAF3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764" w14:textId="2C294C0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5</w:t>
            </w:r>
          </w:p>
        </w:tc>
      </w:tr>
      <w:tr w:rsidR="006E0806" w:rsidRPr="00FF3C4F" w14:paraId="1F6248B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D39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150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8B1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FB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7CF5" w14:textId="0C374EB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95CC" w14:textId="1DA0178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84D" w14:textId="72CE0AE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5</w:t>
            </w:r>
          </w:p>
        </w:tc>
      </w:tr>
      <w:tr w:rsidR="006E0806" w:rsidRPr="00FF3C4F" w14:paraId="5AB608D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98C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2E5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37C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AD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46D" w14:textId="63529C1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724" w14:textId="5770815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F7F" w14:textId="47CB566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1</w:t>
            </w:r>
          </w:p>
        </w:tc>
      </w:tr>
      <w:tr w:rsidR="00376509" w:rsidRPr="00FF3C4F" w14:paraId="027F832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5C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897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EF0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3F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F96" w14:textId="359534F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CB1" w14:textId="5A7A924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BEA" w14:textId="5F9C449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21</w:t>
            </w:r>
          </w:p>
        </w:tc>
      </w:tr>
      <w:tr w:rsidR="00376509" w:rsidRPr="00FF3C4F" w14:paraId="58B8E07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B7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B7B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4F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1F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639B" w14:textId="5D4FFB9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9BB" w14:textId="2A8A75B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C27" w14:textId="046842F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8C2912" w:rsidRPr="00FF3C4F" w14:paraId="2E2DBE8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68E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7C2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EE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A1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8DD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D7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A4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52C133B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03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5EA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4F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154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644" w14:textId="1C4BE06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9E6" w14:textId="7EEA6B6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311" w14:textId="360BFD7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1</w:t>
            </w:r>
          </w:p>
        </w:tc>
      </w:tr>
      <w:tr w:rsidR="00D60DD4" w:rsidRPr="00FF3C4F" w14:paraId="0293096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B6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9F4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CF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EA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042" w14:textId="6DB1C91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C887" w14:textId="38D2C86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A1A" w14:textId="1D8D7DCB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0</w:t>
            </w:r>
          </w:p>
        </w:tc>
      </w:tr>
      <w:tr w:rsidR="00D60DD4" w:rsidRPr="00FF3C4F" w14:paraId="3F87484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58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14F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F25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077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5C5" w14:textId="57FA510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241" w14:textId="7506C51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71F" w14:textId="2CE8F900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6E0806" w:rsidRPr="00FF3C4F" w14:paraId="7CBD73D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EBE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9A1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0F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BE2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E01" w14:textId="2B25F27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EC0D" w14:textId="5AA0105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7B3" w14:textId="3981811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6E0806" w:rsidRPr="00FF3C4F" w14:paraId="7C3F9B5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3D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AF7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CA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74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4DB6" w14:textId="004FD1D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B0D" w14:textId="14CED2D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D0F" w14:textId="357B5C3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7</w:t>
            </w:r>
          </w:p>
        </w:tc>
      </w:tr>
      <w:tr w:rsidR="006E0806" w:rsidRPr="00FF3C4F" w14:paraId="4AD5D87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A5C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A3F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AD5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0F0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4A6" w14:textId="2A9CE39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5FD7" w14:textId="466C3C8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309" w14:textId="7056A58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5</w:t>
            </w:r>
          </w:p>
        </w:tc>
      </w:tr>
      <w:tr w:rsidR="006E0806" w:rsidRPr="00FF3C4F" w14:paraId="4E71B91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D0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53D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351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A6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EF6" w14:textId="2ED8427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2A3" w14:textId="3D28E54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703" w14:textId="1F8E27C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36</w:t>
            </w:r>
          </w:p>
        </w:tc>
      </w:tr>
      <w:tr w:rsidR="00376509" w:rsidRPr="00FF3C4F" w14:paraId="3F7B1DF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98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D5B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1D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15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192" w14:textId="01CEA99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C28" w14:textId="405697D1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443" w14:textId="23FB144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82</w:t>
            </w:r>
          </w:p>
        </w:tc>
      </w:tr>
      <w:tr w:rsidR="00376509" w:rsidRPr="00FF3C4F" w14:paraId="257007C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FF8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CDD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8F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3F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CE35" w14:textId="5D563C2B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8FF0" w14:textId="07B67F5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502" w14:textId="5F4B2D1B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8C2912" w:rsidRPr="00FF3C4F" w14:paraId="2DC7C0F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2A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D3C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DEA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03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3F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3D1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50F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0F12438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8A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C19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6C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05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9BD6" w14:textId="37BF9E1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3F9A" w14:textId="19AC316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F24" w14:textId="020AEBB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1</w:t>
            </w:r>
          </w:p>
        </w:tc>
      </w:tr>
      <w:tr w:rsidR="00D60DD4" w:rsidRPr="00FF3C4F" w14:paraId="3D04CC0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61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8A1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97F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79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66CD" w14:textId="12F746D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EBC" w14:textId="3A766BC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9174" w14:textId="24AA077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1</w:t>
            </w:r>
          </w:p>
        </w:tc>
      </w:tr>
      <w:tr w:rsidR="00D60DD4" w:rsidRPr="00FF3C4F" w14:paraId="634BD73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8C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1F2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25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40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161" w14:textId="6A51DE5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4D58" w14:textId="68A9D0B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DA0B" w14:textId="0E6FF0A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5</w:t>
            </w:r>
          </w:p>
        </w:tc>
      </w:tr>
      <w:tr w:rsidR="006E0806" w:rsidRPr="00FF3C4F" w14:paraId="031940B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8FE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935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9F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59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A62" w14:textId="1324406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1CFB" w14:textId="4E4F139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8AF" w14:textId="3B9BAA8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6E0806" w:rsidRPr="00FF3C4F" w14:paraId="4592C42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5A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DEB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CEC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0A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4D7" w14:textId="3BF9682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ADF6" w14:textId="0AC40F0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8C0" w14:textId="6AA101F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5</w:t>
            </w:r>
          </w:p>
        </w:tc>
      </w:tr>
      <w:tr w:rsidR="006E0806" w:rsidRPr="00FF3C4F" w14:paraId="2BCE44C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0F0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2BC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450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2D6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BF08" w14:textId="36B3159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5DFD" w14:textId="2FD0766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2B5" w14:textId="3D4711E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3</w:t>
            </w:r>
          </w:p>
        </w:tc>
      </w:tr>
      <w:tr w:rsidR="006E0806" w:rsidRPr="00FF3C4F" w14:paraId="193306B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624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002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BC0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D4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324C" w14:textId="3650666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577" w14:textId="52CF4AC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044" w14:textId="1720D62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56</w:t>
            </w:r>
          </w:p>
        </w:tc>
      </w:tr>
      <w:tr w:rsidR="00376509" w:rsidRPr="00FF3C4F" w14:paraId="7CDAE62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EC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5A9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DF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F5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7776" w14:textId="2D7DC1B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B7F1" w14:textId="0DD7628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CBB" w14:textId="5596EDE1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19</w:t>
            </w:r>
          </w:p>
        </w:tc>
      </w:tr>
      <w:tr w:rsidR="00376509" w:rsidRPr="00FF3C4F" w14:paraId="46B4B38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64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D39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73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A68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A35D" w14:textId="00359AD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454" w14:textId="7489EF3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9F0" w14:textId="141140E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8C2912" w:rsidRPr="00FF3C4F" w14:paraId="0EBFCB3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7B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94A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CC3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A1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2C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E2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68A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0EFDAD3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2C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5DD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EF5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E3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6A2" w14:textId="54A576D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4D5" w14:textId="7BFA31F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C25" w14:textId="05E3ED2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5</w:t>
            </w:r>
          </w:p>
        </w:tc>
      </w:tr>
      <w:tr w:rsidR="00D60DD4" w:rsidRPr="00FF3C4F" w14:paraId="475CAC8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44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1B0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724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62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2C9" w14:textId="424FA8E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0D6" w14:textId="4883B57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716" w14:textId="4337AC9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6E0806" w:rsidRPr="00FF3C4F" w14:paraId="5CE787E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46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115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3C3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6B9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3088" w14:textId="43451B3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43F" w14:textId="16AA693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944" w14:textId="6449154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9</w:t>
            </w:r>
          </w:p>
        </w:tc>
      </w:tr>
      <w:tr w:rsidR="006E0806" w:rsidRPr="00FF3C4F" w14:paraId="5C3997C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9D9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2FD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60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81F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B2F" w14:textId="5DAE01E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B1D" w14:textId="68CA8A7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47C" w14:textId="341AD76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6E0806" w:rsidRPr="00FF3C4F" w14:paraId="0672C60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C0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4F9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8A9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70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9FEC" w14:textId="75F9740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565" w14:textId="06B2BBA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BCDA" w14:textId="4682CA4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5</w:t>
            </w:r>
          </w:p>
        </w:tc>
      </w:tr>
      <w:tr w:rsidR="006E0806" w:rsidRPr="00FF3C4F" w14:paraId="3D228C3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AF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840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B1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A9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ED1" w14:textId="5FA1BB5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597" w14:textId="5213599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748" w14:textId="727ECED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7</w:t>
            </w:r>
          </w:p>
        </w:tc>
      </w:tr>
      <w:tr w:rsidR="006E0806" w:rsidRPr="00FF3C4F" w14:paraId="6C56216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EC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D38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BD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4C0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A559" w14:textId="3B88DDA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F8C8" w14:textId="703551E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0C5D" w14:textId="6549EDE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0</w:t>
            </w:r>
          </w:p>
        </w:tc>
      </w:tr>
      <w:tr w:rsidR="00376509" w:rsidRPr="00FF3C4F" w14:paraId="566EA9D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40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0DC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C1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1D7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47C6" w14:textId="22A5D70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AF5" w14:textId="087709BB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5A6" w14:textId="42F18E6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11</w:t>
            </w:r>
          </w:p>
        </w:tc>
      </w:tr>
      <w:tr w:rsidR="00376509" w:rsidRPr="00FF3C4F" w14:paraId="76E4C1F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12C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C07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932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F1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65D0" w14:textId="4B45C382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D56" w14:textId="5C797F3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EBE" w14:textId="1618E9B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8C2912" w:rsidRPr="00FF3C4F" w14:paraId="270F8E7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B14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DE3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68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1F8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15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D0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A5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058E01A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2C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081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431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A1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C261" w14:textId="3DCE21A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8EE" w14:textId="501FCF6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3F3" w14:textId="626EB3A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1</w:t>
            </w:r>
          </w:p>
        </w:tc>
      </w:tr>
      <w:tr w:rsidR="00D60DD4" w:rsidRPr="00FF3C4F" w14:paraId="4775F7C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FD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4F3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69A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3B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991" w14:textId="626C629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AB7" w14:textId="2E0855B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C8F" w14:textId="16C69D2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6E0806" w:rsidRPr="00FF3C4F" w14:paraId="42CE3E4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E6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855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2B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89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014" w14:textId="7624114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D14" w14:textId="0B2F267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EBA1" w14:textId="728FE0B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7</w:t>
            </w:r>
          </w:p>
        </w:tc>
      </w:tr>
      <w:tr w:rsidR="006E0806" w:rsidRPr="00FF3C4F" w14:paraId="6C63C53C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BD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614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10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41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E8C" w14:textId="4EDE704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09B1" w14:textId="0229FDC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40E" w14:textId="4598C27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3</w:t>
            </w:r>
          </w:p>
        </w:tc>
      </w:tr>
      <w:tr w:rsidR="006E0806" w:rsidRPr="00FF3C4F" w14:paraId="2EE4DAE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B1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272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CD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A8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5BF" w14:textId="7B0ACFB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A44" w14:textId="136CB0A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9924" w14:textId="6B70777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3</w:t>
            </w:r>
          </w:p>
        </w:tc>
      </w:tr>
      <w:tr w:rsidR="006E0806" w:rsidRPr="00FF3C4F" w14:paraId="7A34CE6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40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E73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A0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BD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07DC" w14:textId="03FEAB4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88F" w14:textId="1F768E6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689" w14:textId="3A3FE29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4</w:t>
            </w:r>
          </w:p>
        </w:tc>
      </w:tr>
      <w:tr w:rsidR="00376509" w:rsidRPr="00FF3C4F" w14:paraId="77102D6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EA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9CDE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FB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6A7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114" w14:textId="5E3BC89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816C" w14:textId="0EB1270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F2C" w14:textId="6418DFE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7</w:t>
            </w:r>
          </w:p>
        </w:tc>
      </w:tr>
      <w:tr w:rsidR="00376509" w:rsidRPr="00FF3C4F" w14:paraId="2EA0864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9E8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59D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DF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8C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8A10" w14:textId="7F666E29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DCB" w14:textId="001FCB8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065" w14:textId="5EE4C8A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86</w:t>
            </w:r>
          </w:p>
        </w:tc>
      </w:tr>
      <w:tr w:rsidR="00376509" w:rsidRPr="00FF3C4F" w14:paraId="7CC5103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CB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82D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77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DA9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6A5" w14:textId="765169BC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81B4" w14:textId="6D9A46D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050" w14:textId="51902D2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8C2912" w:rsidRPr="00FF3C4F" w14:paraId="634AE71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4C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4E73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88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35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C6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D6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E8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299CE80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45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118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F51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15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763" w14:textId="54DF4B3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52F" w14:textId="78FB5D3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50F" w14:textId="75C073C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8</w:t>
            </w:r>
          </w:p>
        </w:tc>
      </w:tr>
      <w:tr w:rsidR="00D60DD4" w:rsidRPr="00FF3C4F" w14:paraId="52C0F32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30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04B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7E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01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601" w14:textId="5E8C68C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572" w14:textId="79A8219B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58EA" w14:textId="18C6767C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3</w:t>
            </w:r>
          </w:p>
        </w:tc>
      </w:tr>
      <w:tr w:rsidR="006E0806" w:rsidRPr="00FF3C4F" w14:paraId="1C4D36D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44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0A6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E0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74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D82" w14:textId="04BF7FE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11D" w14:textId="3DE8838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171" w14:textId="474FB03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6E0806" w:rsidRPr="00FF3C4F" w14:paraId="201B275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04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1C2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6E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B3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A03" w14:textId="0F5C56B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7E4B" w14:textId="374FA93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B7A0" w14:textId="71B9C0E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9</w:t>
            </w:r>
          </w:p>
        </w:tc>
      </w:tr>
      <w:tr w:rsidR="006E0806" w:rsidRPr="00FF3C4F" w14:paraId="2EBFFAB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FD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17A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032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1D2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322A" w14:textId="3B8A8A3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5CAA" w14:textId="215E015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C58" w14:textId="4EECB5F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7</w:t>
            </w:r>
          </w:p>
        </w:tc>
      </w:tr>
      <w:tr w:rsidR="006E0806" w:rsidRPr="00FF3C4F" w14:paraId="45A2C4B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AC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AF3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D5A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1BE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EAD2" w14:textId="79AE13F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50D4" w14:textId="7D48DCC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D59" w14:textId="3785821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93</w:t>
            </w:r>
          </w:p>
        </w:tc>
      </w:tr>
      <w:tr w:rsidR="00376509" w:rsidRPr="00FF3C4F" w14:paraId="21EA9EB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F1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143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41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76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1050" w14:textId="06EE232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663" w14:textId="1664944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5B8" w14:textId="22A5603C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1</w:t>
            </w:r>
          </w:p>
        </w:tc>
      </w:tr>
      <w:tr w:rsidR="00376509" w:rsidRPr="00FF3C4F" w14:paraId="4F711FE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FE1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642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AF78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1C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EBB" w14:textId="744B4C6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F72" w14:textId="1C9F4EA8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5524" w14:textId="6084B71C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17</w:t>
            </w:r>
          </w:p>
        </w:tc>
      </w:tr>
      <w:tr w:rsidR="00376509" w:rsidRPr="00FF3C4F" w14:paraId="415DF30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C0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1B6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33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EA8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590" w14:textId="5ACE013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659" w14:textId="0C99FC2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06C" w14:textId="6B76DF0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8C2912" w:rsidRPr="00FF3C4F" w14:paraId="6B61E76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2D4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21F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72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1E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4D3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08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05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41DA758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F77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A8C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3E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11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12D0" w14:textId="2A79663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A163" w14:textId="012D0D1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50D" w14:textId="57B7500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D60DD4" w:rsidRPr="00FF3C4F" w14:paraId="0F29CBB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15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9B3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7EC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E9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AEC5" w14:textId="67FE49C6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E96" w14:textId="250360E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FB0" w14:textId="55E63F9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6E0806" w:rsidRPr="00FF3C4F" w14:paraId="7118DBA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2D7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810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54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CE0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691" w14:textId="1AB9300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476" w14:textId="11BB972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043" w14:textId="473CC31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6E0806" w:rsidRPr="00FF3C4F" w14:paraId="221B363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2D8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580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EE8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53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75CF" w14:textId="1A128C6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A76" w14:textId="2B826DA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68D" w14:textId="4CDDE76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6E0806" w:rsidRPr="00FF3C4F" w14:paraId="02150B2C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16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729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13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CB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A60" w14:textId="604E502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4F0" w14:textId="37FB100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20A5" w14:textId="2F552AE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2</w:t>
            </w:r>
          </w:p>
        </w:tc>
      </w:tr>
      <w:tr w:rsidR="006E0806" w:rsidRPr="00FF3C4F" w14:paraId="636CABA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76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B7A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D5C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8D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6D82" w14:textId="2BCA14E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E00F" w14:textId="00CB695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4C09" w14:textId="68AF486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0</w:t>
            </w:r>
          </w:p>
        </w:tc>
      </w:tr>
      <w:tr w:rsidR="00376509" w:rsidRPr="00FF3C4F" w14:paraId="25500EA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40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2F9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F73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B0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32D" w14:textId="47A5932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8EC" w14:textId="136CA34B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E12" w14:textId="10A526D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4</w:t>
            </w:r>
          </w:p>
        </w:tc>
      </w:tr>
      <w:tr w:rsidR="00376509" w:rsidRPr="00FF3C4F" w14:paraId="1A39AF2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48A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1D2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B1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FA7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C91F" w14:textId="7350D70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EB5" w14:textId="7FCAA29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46F" w14:textId="011A9BA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2</w:t>
            </w:r>
          </w:p>
        </w:tc>
      </w:tr>
      <w:tr w:rsidR="00376509" w:rsidRPr="00FF3C4F" w14:paraId="6FBD77F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18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0B5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87C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3A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728A" w14:textId="61CBCB8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39F" w14:textId="107CC8C1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EC48" w14:textId="700762D4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8C2912" w:rsidRPr="00FF3C4F" w14:paraId="28130B9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1E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8C4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43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0B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A8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784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B8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2260C09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DE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98C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F2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0A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B58E" w14:textId="5594503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A54" w14:textId="76D331A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3804" w14:textId="60EF9A3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D60DD4" w:rsidRPr="00FF3C4F" w14:paraId="6F6D0F5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06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636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FF3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5E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B199" w14:textId="2CEB5EE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CE3" w14:textId="0CDB1C1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64B" w14:textId="7245FCC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8</w:t>
            </w:r>
          </w:p>
        </w:tc>
      </w:tr>
      <w:tr w:rsidR="006E0806" w:rsidRPr="00FF3C4F" w14:paraId="313938FC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89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7FA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54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022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D2C7" w14:textId="2D3A9B5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02DF" w14:textId="0B4FCFE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209" w14:textId="640DC6E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6E0806" w:rsidRPr="00FF3C4F" w14:paraId="5FB4730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CC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D30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29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BC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5C6C" w14:textId="48FF477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C7D" w14:textId="60F5891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BEC6" w14:textId="5843B84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6E0806" w:rsidRPr="00FF3C4F" w14:paraId="028DFA3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0E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3BA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B8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0DC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755" w14:textId="013535A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B63" w14:textId="3CD91CA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0D6" w14:textId="2F50C9C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0</w:t>
            </w:r>
          </w:p>
        </w:tc>
      </w:tr>
      <w:tr w:rsidR="006E0806" w:rsidRPr="00FF3C4F" w14:paraId="0BA39D87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E5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248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A4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F7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904" w14:textId="6B7A63B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34F" w14:textId="31AECD1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B22" w14:textId="741880E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3</w:t>
            </w:r>
          </w:p>
        </w:tc>
      </w:tr>
      <w:tr w:rsidR="00376509" w:rsidRPr="00FF3C4F" w14:paraId="3756547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40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856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90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B1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63E8" w14:textId="489CEAE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C82" w14:textId="720909B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E07" w14:textId="6419FE3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5</w:t>
            </w:r>
          </w:p>
        </w:tc>
      </w:tr>
      <w:tr w:rsidR="00376509" w:rsidRPr="00FF3C4F" w14:paraId="3F06703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8F4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8C0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F6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F48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DA0" w14:textId="3E4C01B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E7F" w14:textId="2EE041A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A325" w14:textId="1E930DD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83</w:t>
            </w:r>
          </w:p>
        </w:tc>
      </w:tr>
      <w:tr w:rsidR="00376509" w:rsidRPr="00FF3C4F" w14:paraId="0BBF16D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3DE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31B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1D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07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070" w14:textId="03F31E4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A8E" w14:textId="0BE7B50C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019" w14:textId="0B072159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8C2912" w:rsidRPr="00FF3C4F" w14:paraId="6CAEAE0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65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322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A5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45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A3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A3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016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1E1C325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72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98E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04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FD68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AC3" w14:textId="4F31CAE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C95" w14:textId="530046DF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FC6" w14:textId="7380154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D60DD4" w:rsidRPr="00FF3C4F" w14:paraId="54150BF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979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319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3C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4B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7B32" w14:textId="003DDFDA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F05" w14:textId="7323AAC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533" w14:textId="07A1BEC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6E0806" w:rsidRPr="00FF3C4F" w14:paraId="33C2BACC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C5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720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23E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7D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5643" w14:textId="2B8F1E3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107F" w14:textId="4C04752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EE8" w14:textId="1E91D8E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6E0806" w:rsidRPr="00FF3C4F" w14:paraId="38B008AC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6A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2D2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B3A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A4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C367" w14:textId="2A333A4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AF0" w14:textId="0E05A56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4A4C" w14:textId="67FB3DA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6E0806" w:rsidRPr="00FF3C4F" w14:paraId="204E016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77C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666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33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806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2FC" w14:textId="763FCFE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3B65" w14:textId="1EED5B9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01B" w14:textId="3564A30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2</w:t>
            </w:r>
          </w:p>
        </w:tc>
      </w:tr>
      <w:tr w:rsidR="006E0806" w:rsidRPr="00FF3C4F" w14:paraId="08D1C5E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FEA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EB0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E7D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9E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23C6" w14:textId="45E68C1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E1D" w14:textId="5C4AAF34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9B1" w14:textId="2DA2E96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2</w:t>
            </w:r>
          </w:p>
        </w:tc>
      </w:tr>
      <w:tr w:rsidR="00376509" w:rsidRPr="00FF3C4F" w14:paraId="6993EE5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BDA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8DB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30C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0C38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B59" w14:textId="37C024C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A85A" w14:textId="6BE1359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86C" w14:textId="1962D44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13</w:t>
            </w:r>
          </w:p>
        </w:tc>
      </w:tr>
      <w:tr w:rsidR="00376509" w:rsidRPr="00FF3C4F" w14:paraId="3EE7445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50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770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A84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57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A804" w14:textId="4A64A85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F7E" w14:textId="42DB6AE1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4DE6" w14:textId="773599C3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88</w:t>
            </w:r>
          </w:p>
        </w:tc>
      </w:tr>
      <w:tr w:rsidR="00376509" w:rsidRPr="00FF3C4F" w14:paraId="06FE106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0D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060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72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894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516" w14:textId="00ABF38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8F98" w14:textId="4166BE4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BEC" w14:textId="0DF7B9B0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8C2912" w:rsidRPr="00FF3C4F" w14:paraId="21EA515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D5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04A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4B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7B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F4D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C2B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FD6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45FFFFC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3F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E0CB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01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AB0F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656" w14:textId="1412306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83EB" w14:textId="16132CA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9FD2" w14:textId="515F79B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2</w:t>
            </w:r>
          </w:p>
        </w:tc>
      </w:tr>
      <w:tr w:rsidR="00D60DD4" w:rsidRPr="00FF3C4F" w14:paraId="4499E92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298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9DF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37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18D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417" w14:textId="151D69D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657" w14:textId="5152FE4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E53B" w14:textId="379C71D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6E0806" w:rsidRPr="00FF3C4F" w14:paraId="08CEAE8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DD4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D1A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38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9F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BA91" w14:textId="25A2EFB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5246" w14:textId="2D9E9FB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C2C" w14:textId="15CC7178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6E0806" w:rsidRPr="00FF3C4F" w14:paraId="716D3B0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C7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7C2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5F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83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D7C" w14:textId="19EED7E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44C" w14:textId="3F6E736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DE90" w14:textId="6F4578E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6E0806" w:rsidRPr="00FF3C4F" w14:paraId="7CC133E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CAE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979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654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1E5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47E" w14:textId="176680C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D67" w14:textId="49E9CBC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3FD" w14:textId="51E6A23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4</w:t>
            </w:r>
          </w:p>
        </w:tc>
      </w:tr>
      <w:tr w:rsidR="006E0806" w:rsidRPr="00FF3C4F" w14:paraId="1D667916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0D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D50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36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7C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292" w14:textId="56C2A09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D34" w14:textId="436AADB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1647" w14:textId="530D56C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9</w:t>
            </w:r>
          </w:p>
        </w:tc>
      </w:tr>
      <w:tr w:rsidR="00376509" w:rsidRPr="00FF3C4F" w14:paraId="77775CF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0BE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28C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8EF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14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90D" w14:textId="7405335B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8617" w14:textId="647E34F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F8D" w14:textId="57F2791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7</w:t>
            </w:r>
          </w:p>
        </w:tc>
      </w:tr>
      <w:tr w:rsidR="00376509" w:rsidRPr="00FF3C4F" w14:paraId="225D060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AF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788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336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9D68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38F" w14:textId="4ECE5291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5EDF" w14:textId="7B78455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426" w14:textId="319FCD5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1</w:t>
            </w:r>
          </w:p>
        </w:tc>
      </w:tr>
      <w:tr w:rsidR="00376509" w:rsidRPr="00FF3C4F" w14:paraId="4CAEED1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0F2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B46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7D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82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8BC" w14:textId="68E68ACC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B97" w14:textId="73A08ABB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AC9" w14:textId="51F1794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8C2912" w:rsidRPr="00FF3C4F" w14:paraId="727E186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363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D3B9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CAA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45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F5A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E56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832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26BF8F6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D6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4AF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29A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87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114A" w14:textId="461C02C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3B8" w14:textId="63D4482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988" w14:textId="11DD76E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2</w:t>
            </w:r>
          </w:p>
        </w:tc>
      </w:tr>
      <w:tr w:rsidR="00D60DD4" w:rsidRPr="00FF3C4F" w14:paraId="5430377C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87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4F4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3DC9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BAC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E82" w14:textId="24A0A20D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D77" w14:textId="54900D0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FFEE" w14:textId="61D3D2FE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6E0806" w:rsidRPr="00FF3C4F" w14:paraId="57B3052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6AC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7995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DC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77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2E74" w14:textId="4F64A9B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D308" w14:textId="3AC808E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144" w14:textId="6364B63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3</w:t>
            </w:r>
          </w:p>
        </w:tc>
      </w:tr>
      <w:tr w:rsidR="006E0806" w:rsidRPr="00FF3C4F" w14:paraId="4CD427E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89A2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D01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E3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15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C5AA" w14:textId="2E94FA6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0EF" w14:textId="5CCF134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0D1" w14:textId="73F116F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6E0806" w:rsidRPr="00FF3C4F" w14:paraId="33ED0C0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E3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CD0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56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13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B68" w14:textId="0059C6F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B5D" w14:textId="503F018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585" w14:textId="02F17A5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4</w:t>
            </w:r>
          </w:p>
        </w:tc>
      </w:tr>
      <w:tr w:rsidR="006E0806" w:rsidRPr="00FF3C4F" w14:paraId="22688E9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191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7C7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B7A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F2F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689" w14:textId="0F09DD6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4F9" w14:textId="1AD6C7D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EEF" w14:textId="1EFDD5B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9</w:t>
            </w:r>
          </w:p>
        </w:tc>
      </w:tr>
      <w:tr w:rsidR="00376509" w:rsidRPr="00FF3C4F" w14:paraId="1AEEE15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64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901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F2A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69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FF5" w14:textId="53FCA1B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E292" w14:textId="7AB9B82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C957" w14:textId="26472A9E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1</w:t>
            </w:r>
          </w:p>
        </w:tc>
      </w:tr>
      <w:tr w:rsidR="00376509" w:rsidRPr="00FF3C4F" w14:paraId="0593DD54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B5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ECC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129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05B7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A6E" w14:textId="009347A9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CB4" w14:textId="46C1D4BC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10F" w14:textId="62E889F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5</w:t>
            </w:r>
          </w:p>
        </w:tc>
      </w:tr>
      <w:tr w:rsidR="00376509" w:rsidRPr="00FF3C4F" w14:paraId="6ACEEF8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32E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D00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D4B0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365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39C6" w14:textId="5530DAF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604" w14:textId="7662160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C449" w14:textId="3F100B89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8C2912" w:rsidRPr="00FF3C4F" w14:paraId="7AF8ABD0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BAB4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48C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B4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68C0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0B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00A7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B02E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4951E62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DA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098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1E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DF2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B36" w14:textId="2A5BA15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FB3" w14:textId="3797378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A43F" w14:textId="2531B084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D60DD4" w:rsidRPr="00FF3C4F" w14:paraId="7F0BA56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EA70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B21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94E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4415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EEF" w14:textId="5E342C7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37B3" w14:textId="5C3E3482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B80D" w14:textId="67DAD08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7</w:t>
            </w:r>
          </w:p>
        </w:tc>
      </w:tr>
      <w:tr w:rsidR="006E0806" w:rsidRPr="00FF3C4F" w14:paraId="1495E40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988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9ED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49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31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BF75" w14:textId="385D96C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BC0" w14:textId="2BCA86B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C1F" w14:textId="5060E9E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5</w:t>
            </w:r>
          </w:p>
        </w:tc>
      </w:tr>
      <w:tr w:rsidR="006E0806" w:rsidRPr="00FF3C4F" w14:paraId="0C7FAB91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6E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BF0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EF06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23E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CAE" w14:textId="2C6DE36C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5FA" w14:textId="23770E96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0EB2" w14:textId="614BDDAF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8</w:t>
            </w:r>
          </w:p>
        </w:tc>
      </w:tr>
      <w:tr w:rsidR="006E0806" w:rsidRPr="00FF3C4F" w14:paraId="1F2276EB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88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CF2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0AE0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42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CA1" w14:textId="484499F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FFE3" w14:textId="068D14F2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889" w14:textId="7AE7082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3</w:t>
            </w:r>
          </w:p>
        </w:tc>
      </w:tr>
      <w:tr w:rsidR="006E0806" w:rsidRPr="00FF3C4F" w14:paraId="6FA16323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33A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D0F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DC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F73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8BF" w14:textId="3881E42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0F7" w14:textId="09AA212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BCF" w14:textId="5C392075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1</w:t>
            </w:r>
          </w:p>
        </w:tc>
      </w:tr>
      <w:tr w:rsidR="00376509" w:rsidRPr="00FF3C4F" w14:paraId="3D3ED75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25B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660D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E8D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F4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90D" w14:textId="5B826A2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725" w14:textId="210AC11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5DCF" w14:textId="391758C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4</w:t>
            </w:r>
          </w:p>
        </w:tc>
      </w:tr>
      <w:tr w:rsidR="00376509" w:rsidRPr="00FF3C4F" w14:paraId="14CEA6F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7D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9F7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785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F1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6F7" w14:textId="179258A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87F" w14:textId="59500BA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703" w14:textId="7C97466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06</w:t>
            </w:r>
          </w:p>
        </w:tc>
      </w:tr>
      <w:tr w:rsidR="00376509" w:rsidRPr="00FF3C4F" w14:paraId="18D78E7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D2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B0C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C0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32C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EC89" w14:textId="3D26530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D89" w14:textId="5D034EA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B79" w14:textId="54C681C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8C2912" w:rsidRPr="00FF3C4F" w14:paraId="09692AE5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F72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67B1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B85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C53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248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DBC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D5F" w14:textId="77777777" w:rsidR="008C2912" w:rsidRPr="00FF3C4F" w:rsidRDefault="008C2912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60DD4" w:rsidRPr="00FF3C4F" w14:paraId="7FCA88C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D74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4FB3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pa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79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AC01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2EA" w14:textId="388591B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FD3" w14:textId="7A052CD8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8C05" w14:textId="2B0CFFA1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3</w:t>
            </w:r>
          </w:p>
        </w:tc>
      </w:tr>
      <w:tr w:rsidR="00D60DD4" w:rsidRPr="00FF3C4F" w14:paraId="1EAA29AF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EB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6FFA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B76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5D7" w14:textId="77777777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36E2" w14:textId="7C952835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4468" w14:textId="51D45553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E7D" w14:textId="2595A289" w:rsidR="00D60DD4" w:rsidRPr="00FF3C4F" w:rsidRDefault="00D60DD4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6E0806" w:rsidRPr="00FF3C4F" w14:paraId="68673D7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E1D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931C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90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A42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55C" w14:textId="3EC4C7F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A73" w14:textId="68A7BB2B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82C" w14:textId="597B738E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6E0806" w:rsidRPr="00FF3C4F" w14:paraId="68C531C2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7C4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7E7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B53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C9B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8CF" w14:textId="556F7F2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4760" w14:textId="3C0D2170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F031" w14:textId="4F8EC76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6E0806" w:rsidRPr="00FF3C4F" w14:paraId="327F19E8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D4E3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05F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ft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E87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5F1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189" w14:textId="2DCB1B7D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638" w14:textId="2DFB8C21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E0D" w14:textId="5504D6D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0</w:t>
            </w:r>
          </w:p>
        </w:tc>
      </w:tr>
      <w:tr w:rsidR="006E0806" w:rsidRPr="00FF3C4F" w14:paraId="1F3EE92D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34F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F939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CC48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86D" w14:textId="77777777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126" w14:textId="507AD9E3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772" w14:textId="3D659ED9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55AF" w14:textId="52D6CE3A" w:rsidR="006E0806" w:rsidRPr="00FF3C4F" w:rsidRDefault="006E0806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1</w:t>
            </w:r>
          </w:p>
        </w:tc>
      </w:tr>
      <w:tr w:rsidR="00376509" w:rsidRPr="00FF3C4F" w14:paraId="3B47456A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B9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AA8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342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4DE3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F2C" w14:textId="629CB0DA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F6E" w14:textId="2CB24DB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DA4" w14:textId="3F893E4F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5</w:t>
            </w:r>
          </w:p>
        </w:tc>
      </w:tr>
      <w:tr w:rsidR="00376509" w:rsidRPr="00FF3C4F" w14:paraId="64C955CE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D1F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00164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F1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D5BA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D40" w14:textId="4B57C2D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A3AE" w14:textId="541EE652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58C" w14:textId="23D712A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83</w:t>
            </w:r>
          </w:p>
        </w:tc>
      </w:tr>
      <w:tr w:rsidR="00376509" w:rsidRPr="00FF3C4F" w14:paraId="01AEA089" w14:textId="77777777" w:rsidTr="00FF3C4F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B9E6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15BE9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ecision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CBB1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1B2B" w14:textId="77777777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D209B" w14:textId="55239B45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A7EF" w14:textId="2C140DF6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5C8E" w14:textId="78D39C5D" w:rsidR="00376509" w:rsidRPr="00FF3C4F" w:rsidRDefault="00376509" w:rsidP="00FF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</w:t>
            </w:r>
          </w:p>
        </w:tc>
      </w:tr>
    </w:tbl>
    <w:p w14:paraId="23515F4B" w14:textId="399EEFCF" w:rsidR="003166B4" w:rsidRPr="009732E2" w:rsidRDefault="003166B4" w:rsidP="00D17F32"/>
    <w:sectPr w:rsidR="003166B4" w:rsidRPr="009732E2" w:rsidSect="00124B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2500B"/>
    <w:multiLevelType w:val="hybridMultilevel"/>
    <w:tmpl w:val="112AE9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C0836C6"/>
    <w:multiLevelType w:val="hybridMultilevel"/>
    <w:tmpl w:val="EB90B8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C31526"/>
    <w:multiLevelType w:val="hybridMultilevel"/>
    <w:tmpl w:val="EB90B8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353FE"/>
    <w:multiLevelType w:val="hybridMultilevel"/>
    <w:tmpl w:val="2020E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CE0580"/>
    <w:multiLevelType w:val="hybridMultilevel"/>
    <w:tmpl w:val="AB1274BE"/>
    <w:lvl w:ilvl="0" w:tplc="7B9ED7C8">
      <w:start w:val="6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DE0295"/>
    <w:multiLevelType w:val="hybridMultilevel"/>
    <w:tmpl w:val="4A3A0054"/>
    <w:lvl w:ilvl="0" w:tplc="043E1692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0C349F"/>
    <w:multiLevelType w:val="hybridMultilevel"/>
    <w:tmpl w:val="F856B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303AFD"/>
    <w:multiLevelType w:val="hybridMultilevel"/>
    <w:tmpl w:val="5CBC36B2"/>
    <w:lvl w:ilvl="0" w:tplc="5DF86474"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54764C"/>
    <w:multiLevelType w:val="hybridMultilevel"/>
    <w:tmpl w:val="FA88DE0A"/>
    <w:lvl w:ilvl="0" w:tplc="DDE8C47A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8222DA9"/>
    <w:multiLevelType w:val="hybridMultilevel"/>
    <w:tmpl w:val="F894F5AC"/>
    <w:lvl w:ilvl="0" w:tplc="7F42995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9"/>
  </w:num>
  <w:num w:numId="4">
    <w:abstractNumId w:val="8"/>
  </w:num>
  <w:num w:numId="5">
    <w:abstractNumId w:val="5"/>
  </w:num>
  <w:num w:numId="6">
    <w:abstractNumId w:val="4"/>
  </w:num>
  <w:num w:numId="7">
    <w:abstractNumId w:val="1"/>
  </w:num>
  <w:num w:numId="8">
    <w:abstractNumId w:val="2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30C"/>
    <w:rsid w:val="00052DB4"/>
    <w:rsid w:val="00124B56"/>
    <w:rsid w:val="001C583D"/>
    <w:rsid w:val="003067B6"/>
    <w:rsid w:val="003166B4"/>
    <w:rsid w:val="00376509"/>
    <w:rsid w:val="006E0806"/>
    <w:rsid w:val="008C2912"/>
    <w:rsid w:val="009732E2"/>
    <w:rsid w:val="0099630C"/>
    <w:rsid w:val="00B240AF"/>
    <w:rsid w:val="00CC2D84"/>
    <w:rsid w:val="00D17F32"/>
    <w:rsid w:val="00D60DD4"/>
    <w:rsid w:val="00FF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EE21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0C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30C"/>
    <w:pPr>
      <w:keepNext/>
      <w:keepLines/>
      <w:spacing w:before="360" w:after="360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nb-NO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3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30C"/>
    <w:rPr>
      <w:rFonts w:ascii="Times New Roman" w:eastAsiaTheme="majorEastAsia" w:hAnsi="Times New Roman" w:cstheme="majorBidi"/>
      <w:b/>
      <w:bCs/>
      <w:szCs w:val="28"/>
      <w:lang w:val="nb-NO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963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D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8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96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99630C"/>
    <w:pPr>
      <w:spacing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30C"/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630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9630C"/>
    <w:pPr>
      <w:spacing w:after="0" w:line="240" w:lineRule="auto"/>
      <w:ind w:left="720"/>
      <w:contextualSpacing/>
    </w:pPr>
    <w:rPr>
      <w:rFonts w:ascii="Cambria" w:eastAsia="MS Minngs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63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630C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0C"/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0C"/>
    <w:rPr>
      <w:rFonts w:eastAsiaTheme="minorHAnsi"/>
      <w:b/>
      <w:bCs/>
      <w:sz w:val="20"/>
      <w:szCs w:val="20"/>
      <w:lang w:eastAsia="zh-CN"/>
    </w:rPr>
  </w:style>
  <w:style w:type="paragraph" w:styleId="Subtitle">
    <w:name w:val="Subtitle"/>
    <w:aliases w:val="Authors"/>
    <w:basedOn w:val="Normal"/>
    <w:next w:val="Normal"/>
    <w:link w:val="SubtitleChar"/>
    <w:uiPriority w:val="11"/>
    <w:qFormat/>
    <w:rsid w:val="0099630C"/>
    <w:pPr>
      <w:spacing w:after="0" w:line="360" w:lineRule="auto"/>
    </w:pPr>
    <w:rPr>
      <w:rFonts w:ascii="Times New Roman" w:eastAsiaTheme="majorEastAsia" w:hAnsi="Times New Roman" w:cstheme="majorBidi"/>
      <w:iCs/>
      <w:spacing w:val="10"/>
      <w:sz w:val="26"/>
      <w:szCs w:val="28"/>
      <w:lang w:val="en-GB"/>
    </w:rPr>
  </w:style>
  <w:style w:type="character" w:customStyle="1" w:styleId="SubtitleChar">
    <w:name w:val="Subtitle Char"/>
    <w:aliases w:val="Authors Char"/>
    <w:basedOn w:val="DefaultParagraphFont"/>
    <w:link w:val="Subtitle"/>
    <w:uiPriority w:val="11"/>
    <w:rsid w:val="0099630C"/>
    <w:rPr>
      <w:rFonts w:ascii="Times New Roman" w:eastAsiaTheme="majorEastAsia" w:hAnsi="Times New Roman" w:cstheme="majorBidi"/>
      <w:iCs/>
      <w:spacing w:val="10"/>
      <w:sz w:val="26"/>
      <w:szCs w:val="28"/>
      <w:lang w:val="en-GB"/>
    </w:rPr>
  </w:style>
  <w:style w:type="character" w:styleId="SubtleEmphasis">
    <w:name w:val="Subtle Emphasis"/>
    <w:aliases w:val="Affiliation"/>
    <w:basedOn w:val="DefaultParagraphFont"/>
    <w:uiPriority w:val="19"/>
    <w:qFormat/>
    <w:rsid w:val="0099630C"/>
    <w:rPr>
      <w:rFonts w:ascii="Times New Roman" w:hAnsi="Times New Roman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9963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30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63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30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9630C"/>
  </w:style>
  <w:style w:type="paragraph" w:customStyle="1" w:styleId="SMText">
    <w:name w:val="SM Text"/>
    <w:basedOn w:val="Normal"/>
    <w:qFormat/>
    <w:rsid w:val="0099630C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63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630C"/>
    <w:rPr>
      <w:rFonts w:ascii="Courier" w:hAnsi="Courier" w:cs="Courier"/>
      <w:sz w:val="20"/>
      <w:szCs w:val="20"/>
    </w:rPr>
  </w:style>
  <w:style w:type="paragraph" w:customStyle="1" w:styleId="xl63">
    <w:name w:val="xl63"/>
    <w:basedOn w:val="Normal"/>
    <w:rsid w:val="009732E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color w:val="000000"/>
      <w:sz w:val="20"/>
      <w:szCs w:val="20"/>
    </w:rPr>
  </w:style>
  <w:style w:type="paragraph" w:customStyle="1" w:styleId="xl64">
    <w:name w:val="xl64"/>
    <w:basedOn w:val="Normal"/>
    <w:rsid w:val="009732E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color w:val="000000"/>
      <w:sz w:val="20"/>
      <w:szCs w:val="20"/>
    </w:rPr>
  </w:style>
  <w:style w:type="paragraph" w:customStyle="1" w:styleId="xl65">
    <w:name w:val="xl65"/>
    <w:basedOn w:val="Normal"/>
    <w:rsid w:val="009732E2"/>
    <w:pPr>
      <w:spacing w:before="100" w:beforeAutospacing="1" w:after="100" w:afterAutospacing="1" w:line="240" w:lineRule="auto"/>
    </w:pPr>
    <w:rPr>
      <w:rFonts w:ascii="Calibri" w:eastAsiaTheme="minorEastAsia" w:hAnsi="Calibri"/>
      <w:sz w:val="20"/>
      <w:szCs w:val="20"/>
    </w:rPr>
  </w:style>
  <w:style w:type="paragraph" w:customStyle="1" w:styleId="xl66">
    <w:name w:val="xl66"/>
    <w:basedOn w:val="Normal"/>
    <w:rsid w:val="009732E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sz w:val="20"/>
      <w:szCs w:val="20"/>
    </w:rPr>
  </w:style>
  <w:style w:type="paragraph" w:customStyle="1" w:styleId="xl67">
    <w:name w:val="xl67"/>
    <w:basedOn w:val="Normal"/>
    <w:rsid w:val="009732E2"/>
    <w:pP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sz w:val="20"/>
      <w:szCs w:val="20"/>
    </w:rPr>
  </w:style>
  <w:style w:type="paragraph" w:customStyle="1" w:styleId="xl68">
    <w:name w:val="xl68"/>
    <w:basedOn w:val="Normal"/>
    <w:rsid w:val="009732E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sz w:val="20"/>
      <w:szCs w:val="20"/>
    </w:rPr>
  </w:style>
  <w:style w:type="paragraph" w:customStyle="1" w:styleId="xl69">
    <w:name w:val="xl69"/>
    <w:basedOn w:val="Normal"/>
    <w:rsid w:val="009732E2"/>
    <w:pP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9732E2"/>
    <w:pP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2912"/>
    <w:rPr>
      <w:color w:val="800080" w:themeColor="followedHyperlink"/>
      <w:u w:val="single"/>
    </w:rPr>
  </w:style>
  <w:style w:type="paragraph" w:customStyle="1" w:styleId="xl71">
    <w:name w:val="xl71"/>
    <w:basedOn w:val="Normal"/>
    <w:rsid w:val="008C2912"/>
    <w:pPr>
      <w:spacing w:before="100" w:beforeAutospacing="1" w:after="100" w:afterAutospacing="1" w:line="240" w:lineRule="auto"/>
    </w:pPr>
    <w:rPr>
      <w:rFonts w:ascii="Calibri" w:eastAsiaTheme="minorEastAsia" w:hAnsi="Calibri"/>
      <w:sz w:val="20"/>
      <w:szCs w:val="20"/>
    </w:rPr>
  </w:style>
  <w:style w:type="paragraph" w:customStyle="1" w:styleId="xl72">
    <w:name w:val="xl72"/>
    <w:basedOn w:val="Normal"/>
    <w:rsid w:val="008C2912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3">
    <w:name w:val="xl73"/>
    <w:basedOn w:val="Normal"/>
    <w:rsid w:val="008C291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color w:val="000000"/>
      <w:sz w:val="20"/>
      <w:szCs w:val="20"/>
    </w:rPr>
  </w:style>
  <w:style w:type="paragraph" w:customStyle="1" w:styleId="xl74">
    <w:name w:val="xl74"/>
    <w:basedOn w:val="Normal"/>
    <w:rsid w:val="008C2912"/>
    <w:pPr>
      <w:spacing w:before="100" w:beforeAutospacing="1" w:after="100" w:afterAutospacing="1" w:line="240" w:lineRule="auto"/>
    </w:pPr>
    <w:rPr>
      <w:rFonts w:ascii="Calibri" w:eastAsiaTheme="minorEastAsia" w:hAnsi="Calibri"/>
      <w:sz w:val="20"/>
      <w:szCs w:val="20"/>
    </w:rPr>
  </w:style>
  <w:style w:type="paragraph" w:customStyle="1" w:styleId="xl75">
    <w:name w:val="xl75"/>
    <w:basedOn w:val="Normal"/>
    <w:rsid w:val="008C29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b/>
      <w:bCs/>
      <w:sz w:val="20"/>
      <w:szCs w:val="20"/>
    </w:rPr>
  </w:style>
  <w:style w:type="paragraph" w:customStyle="1" w:styleId="xl76">
    <w:name w:val="xl76"/>
    <w:basedOn w:val="Normal"/>
    <w:rsid w:val="008C29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b/>
      <w:bCs/>
      <w:sz w:val="20"/>
      <w:szCs w:val="20"/>
    </w:rPr>
  </w:style>
  <w:style w:type="paragraph" w:customStyle="1" w:styleId="xl77">
    <w:name w:val="xl77"/>
    <w:basedOn w:val="Normal"/>
    <w:rsid w:val="008C29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8C2912"/>
    <w:pPr>
      <w:spacing w:before="100" w:beforeAutospacing="1" w:after="100" w:afterAutospacing="1" w:line="240" w:lineRule="auto"/>
    </w:pPr>
    <w:rPr>
      <w:rFonts w:ascii="Calibri" w:eastAsiaTheme="minorEastAsia" w:hAnsi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0C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30C"/>
    <w:pPr>
      <w:keepNext/>
      <w:keepLines/>
      <w:spacing w:before="360" w:after="360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nb-NO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3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30C"/>
    <w:rPr>
      <w:rFonts w:ascii="Times New Roman" w:eastAsiaTheme="majorEastAsia" w:hAnsi="Times New Roman" w:cstheme="majorBidi"/>
      <w:b/>
      <w:bCs/>
      <w:szCs w:val="28"/>
      <w:lang w:val="nb-NO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963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D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8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96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99630C"/>
    <w:pPr>
      <w:spacing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30C"/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630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9630C"/>
    <w:pPr>
      <w:spacing w:after="0" w:line="240" w:lineRule="auto"/>
      <w:ind w:left="720"/>
      <w:contextualSpacing/>
    </w:pPr>
    <w:rPr>
      <w:rFonts w:ascii="Cambria" w:eastAsia="MS Minngs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63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630C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0C"/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0C"/>
    <w:rPr>
      <w:rFonts w:eastAsiaTheme="minorHAnsi"/>
      <w:b/>
      <w:bCs/>
      <w:sz w:val="20"/>
      <w:szCs w:val="20"/>
      <w:lang w:eastAsia="zh-CN"/>
    </w:rPr>
  </w:style>
  <w:style w:type="paragraph" w:styleId="Subtitle">
    <w:name w:val="Subtitle"/>
    <w:aliases w:val="Authors"/>
    <w:basedOn w:val="Normal"/>
    <w:next w:val="Normal"/>
    <w:link w:val="SubtitleChar"/>
    <w:uiPriority w:val="11"/>
    <w:qFormat/>
    <w:rsid w:val="0099630C"/>
    <w:pPr>
      <w:spacing w:after="0" w:line="360" w:lineRule="auto"/>
    </w:pPr>
    <w:rPr>
      <w:rFonts w:ascii="Times New Roman" w:eastAsiaTheme="majorEastAsia" w:hAnsi="Times New Roman" w:cstheme="majorBidi"/>
      <w:iCs/>
      <w:spacing w:val="10"/>
      <w:sz w:val="26"/>
      <w:szCs w:val="28"/>
      <w:lang w:val="en-GB"/>
    </w:rPr>
  </w:style>
  <w:style w:type="character" w:customStyle="1" w:styleId="SubtitleChar">
    <w:name w:val="Subtitle Char"/>
    <w:aliases w:val="Authors Char"/>
    <w:basedOn w:val="DefaultParagraphFont"/>
    <w:link w:val="Subtitle"/>
    <w:uiPriority w:val="11"/>
    <w:rsid w:val="0099630C"/>
    <w:rPr>
      <w:rFonts w:ascii="Times New Roman" w:eastAsiaTheme="majorEastAsia" w:hAnsi="Times New Roman" w:cstheme="majorBidi"/>
      <w:iCs/>
      <w:spacing w:val="10"/>
      <w:sz w:val="26"/>
      <w:szCs w:val="28"/>
      <w:lang w:val="en-GB"/>
    </w:rPr>
  </w:style>
  <w:style w:type="character" w:styleId="SubtleEmphasis">
    <w:name w:val="Subtle Emphasis"/>
    <w:aliases w:val="Affiliation"/>
    <w:basedOn w:val="DefaultParagraphFont"/>
    <w:uiPriority w:val="19"/>
    <w:qFormat/>
    <w:rsid w:val="0099630C"/>
    <w:rPr>
      <w:rFonts w:ascii="Times New Roman" w:hAnsi="Times New Roman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9963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30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63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30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9630C"/>
  </w:style>
  <w:style w:type="paragraph" w:customStyle="1" w:styleId="SMText">
    <w:name w:val="SM Text"/>
    <w:basedOn w:val="Normal"/>
    <w:qFormat/>
    <w:rsid w:val="0099630C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63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630C"/>
    <w:rPr>
      <w:rFonts w:ascii="Courier" w:hAnsi="Courier" w:cs="Courier"/>
      <w:sz w:val="20"/>
      <w:szCs w:val="20"/>
    </w:rPr>
  </w:style>
  <w:style w:type="paragraph" w:customStyle="1" w:styleId="xl63">
    <w:name w:val="xl63"/>
    <w:basedOn w:val="Normal"/>
    <w:rsid w:val="009732E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color w:val="000000"/>
      <w:sz w:val="20"/>
      <w:szCs w:val="20"/>
    </w:rPr>
  </w:style>
  <w:style w:type="paragraph" w:customStyle="1" w:styleId="xl64">
    <w:name w:val="xl64"/>
    <w:basedOn w:val="Normal"/>
    <w:rsid w:val="009732E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color w:val="000000"/>
      <w:sz w:val="20"/>
      <w:szCs w:val="20"/>
    </w:rPr>
  </w:style>
  <w:style w:type="paragraph" w:customStyle="1" w:styleId="xl65">
    <w:name w:val="xl65"/>
    <w:basedOn w:val="Normal"/>
    <w:rsid w:val="009732E2"/>
    <w:pPr>
      <w:spacing w:before="100" w:beforeAutospacing="1" w:after="100" w:afterAutospacing="1" w:line="240" w:lineRule="auto"/>
    </w:pPr>
    <w:rPr>
      <w:rFonts w:ascii="Calibri" w:eastAsiaTheme="minorEastAsia" w:hAnsi="Calibri"/>
      <w:sz w:val="20"/>
      <w:szCs w:val="20"/>
    </w:rPr>
  </w:style>
  <w:style w:type="paragraph" w:customStyle="1" w:styleId="xl66">
    <w:name w:val="xl66"/>
    <w:basedOn w:val="Normal"/>
    <w:rsid w:val="009732E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sz w:val="20"/>
      <w:szCs w:val="20"/>
    </w:rPr>
  </w:style>
  <w:style w:type="paragraph" w:customStyle="1" w:styleId="xl67">
    <w:name w:val="xl67"/>
    <w:basedOn w:val="Normal"/>
    <w:rsid w:val="009732E2"/>
    <w:pP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sz w:val="20"/>
      <w:szCs w:val="20"/>
    </w:rPr>
  </w:style>
  <w:style w:type="paragraph" w:customStyle="1" w:styleId="xl68">
    <w:name w:val="xl68"/>
    <w:basedOn w:val="Normal"/>
    <w:rsid w:val="009732E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sz w:val="20"/>
      <w:szCs w:val="20"/>
    </w:rPr>
  </w:style>
  <w:style w:type="paragraph" w:customStyle="1" w:styleId="xl69">
    <w:name w:val="xl69"/>
    <w:basedOn w:val="Normal"/>
    <w:rsid w:val="009732E2"/>
    <w:pP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9732E2"/>
    <w:pPr>
      <w:spacing w:before="100" w:beforeAutospacing="1" w:after="100" w:afterAutospacing="1" w:line="240" w:lineRule="auto"/>
      <w:textAlignment w:val="center"/>
    </w:pPr>
    <w:rPr>
      <w:rFonts w:ascii="Calibri" w:eastAsiaTheme="minorEastAsia" w:hAnsi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2912"/>
    <w:rPr>
      <w:color w:val="800080" w:themeColor="followedHyperlink"/>
      <w:u w:val="single"/>
    </w:rPr>
  </w:style>
  <w:style w:type="paragraph" w:customStyle="1" w:styleId="xl71">
    <w:name w:val="xl71"/>
    <w:basedOn w:val="Normal"/>
    <w:rsid w:val="008C2912"/>
    <w:pPr>
      <w:spacing w:before="100" w:beforeAutospacing="1" w:after="100" w:afterAutospacing="1" w:line="240" w:lineRule="auto"/>
    </w:pPr>
    <w:rPr>
      <w:rFonts w:ascii="Calibri" w:eastAsiaTheme="minorEastAsia" w:hAnsi="Calibri"/>
      <w:sz w:val="20"/>
      <w:szCs w:val="20"/>
    </w:rPr>
  </w:style>
  <w:style w:type="paragraph" w:customStyle="1" w:styleId="xl72">
    <w:name w:val="xl72"/>
    <w:basedOn w:val="Normal"/>
    <w:rsid w:val="008C2912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3">
    <w:name w:val="xl73"/>
    <w:basedOn w:val="Normal"/>
    <w:rsid w:val="008C291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color w:val="000000"/>
      <w:sz w:val="20"/>
      <w:szCs w:val="20"/>
    </w:rPr>
  </w:style>
  <w:style w:type="paragraph" w:customStyle="1" w:styleId="xl74">
    <w:name w:val="xl74"/>
    <w:basedOn w:val="Normal"/>
    <w:rsid w:val="008C2912"/>
    <w:pPr>
      <w:spacing w:before="100" w:beforeAutospacing="1" w:after="100" w:afterAutospacing="1" w:line="240" w:lineRule="auto"/>
    </w:pPr>
    <w:rPr>
      <w:rFonts w:ascii="Calibri" w:eastAsiaTheme="minorEastAsia" w:hAnsi="Calibri"/>
      <w:sz w:val="20"/>
      <w:szCs w:val="20"/>
    </w:rPr>
  </w:style>
  <w:style w:type="paragraph" w:customStyle="1" w:styleId="xl75">
    <w:name w:val="xl75"/>
    <w:basedOn w:val="Normal"/>
    <w:rsid w:val="008C29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b/>
      <w:bCs/>
      <w:sz w:val="20"/>
      <w:szCs w:val="20"/>
    </w:rPr>
  </w:style>
  <w:style w:type="paragraph" w:customStyle="1" w:styleId="xl76">
    <w:name w:val="xl76"/>
    <w:basedOn w:val="Normal"/>
    <w:rsid w:val="008C29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b/>
      <w:bCs/>
      <w:sz w:val="20"/>
      <w:szCs w:val="20"/>
    </w:rPr>
  </w:style>
  <w:style w:type="paragraph" w:customStyle="1" w:styleId="xl77">
    <w:name w:val="xl77"/>
    <w:basedOn w:val="Normal"/>
    <w:rsid w:val="008C291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Theme="minorEastAsia" w:hAnsi="Calibri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8C2912"/>
    <w:pPr>
      <w:spacing w:before="100" w:beforeAutospacing="1" w:after="100" w:afterAutospacing="1" w:line="240" w:lineRule="auto"/>
    </w:pPr>
    <w:rPr>
      <w:rFonts w:ascii="Calibri" w:eastAsiaTheme="minorEastAsia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65</Words>
  <Characters>4935</Characters>
  <Application>Microsoft Macintosh Word</Application>
  <DocSecurity>0</DocSecurity>
  <Lines>41</Lines>
  <Paragraphs>11</Paragraphs>
  <ScaleCrop>false</ScaleCrop>
  <Company>University of Oslo</Company>
  <LinksUpToDate>false</LinksUpToDate>
  <CharactersWithSpaces>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Lund Pedersen</dc:creator>
  <cp:keywords/>
  <dc:description/>
  <cp:lastModifiedBy>Mads Lund Pedersen</cp:lastModifiedBy>
  <cp:revision>8</cp:revision>
  <dcterms:created xsi:type="dcterms:W3CDTF">2015-01-06T14:07:00Z</dcterms:created>
  <dcterms:modified xsi:type="dcterms:W3CDTF">2015-04-21T14:30:00Z</dcterms:modified>
</cp:coreProperties>
</file>